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ab/>
        <w:tab/>
        <w:tab/>
        <w:tab/>
        <w:tab/>
        <w:t xml:space="preserve">      </w:t>
      </w:r>
      <w:r>
        <w:rPr>
          <w:b/>
          <w:sz w:val="20"/>
          <w:szCs w:val="20"/>
        </w:rPr>
        <w:t>Freq of           Increase in freq   Increase in freq    Increase in freq</w:t>
      </w:r>
    </w:p>
    <w:p>
      <w:pPr>
        <w:pStyle w:val="Normal"/>
        <w:tabs>
          <w:tab w:val="left" w:pos="720" w:leader="none"/>
        </w:tabs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ample                                             Age             deamination     of purines            of adenine             of guanine           Median     bp/mg</w:t>
      </w:r>
    </w:p>
    <w:p>
      <w:pPr>
        <w:pStyle w:val="Normal"/>
        <w:rPr/>
      </w:pPr>
      <w:r>
        <w:rPr>
          <w:b/>
          <w:sz w:val="20"/>
          <w:szCs w:val="20"/>
        </w:rPr>
        <w:t>Number               Animal              (years)          at 5’ end           before 5’ end       before 5’                before 5’              length      material</w:t>
      </w:r>
    </w:p>
    <w:tbl>
      <w:tblPr>
        <w:tblW w:w="113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295"/>
        <w:gridCol w:w="1260"/>
        <w:gridCol w:w="1260"/>
        <w:gridCol w:w="1620"/>
        <w:gridCol w:w="1440"/>
        <w:gridCol w:w="1440"/>
        <w:gridCol w:w="720"/>
        <w:gridCol w:w="1080"/>
      </w:tblGrid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39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105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5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53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20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9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6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2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750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39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110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1450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50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4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43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65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7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5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44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9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40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3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ill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889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9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78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99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00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85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7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519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ill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8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ill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97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ill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809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ill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015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ill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0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ill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69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ill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264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ill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295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70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rill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7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2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5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8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1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0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key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0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 - 6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 - 6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 - 6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0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 - 6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90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 - 6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172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-7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-7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-7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-7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-7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w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 - 9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w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 - 9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w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 - 9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w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 - 9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w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 - 9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0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0 - 13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0 - 13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072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0 - 13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0 - 13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0 - 13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0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0 - 16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0 - 16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2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0 - 16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0 - 16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0 - 16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2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0 - 16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0 - 19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9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0 - 19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0 - 19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0 - 19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0 - 19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0 - 24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0 - 24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0 - 24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0 - 24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9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0 - 24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6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15:15:00Z</dcterms:created>
  <dc:creator>susanna_sawyer</dc:creator>
  <dc:description/>
  <dc:language>en-US</dc:language>
  <cp:lastModifiedBy>susanna_sawyer</cp:lastModifiedBy>
  <dcterms:modified xsi:type="dcterms:W3CDTF">2012-03-01T15:22:00Z</dcterms:modified>
  <cp:revision>1</cp:revision>
  <dc:subject/>
  <dc:title/>
</cp:coreProperties>
</file>